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EFBD3" w14:textId="77777777" w:rsidR="004632CD" w:rsidRDefault="004632CD" w:rsidP="004632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872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CB5339">
        <w:rPr>
          <w:rFonts w:ascii="Times New Roman" w:hAnsi="Times New Roman" w:cs="Times New Roman"/>
          <w:b/>
        </w:rPr>
        <w:t xml:space="preserve">Bland-Altman plots for the agreement of maternal and child health indicator coverage estimates between the HMIS and the survey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05EFD820" w14:textId="77777777" w:rsidR="002D37EC" w:rsidRDefault="002D37EC" w:rsidP="002D37EC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o maintain the confidentiality of the health facilities, a letter was assigned to each health facility (A –</w:t>
      </w:r>
      <w:r>
        <w:rPr>
          <w:rFonts w:ascii="Arial" w:hAnsi="Arial" w:cs="Arial"/>
          <w:color w:val="000000"/>
          <w:sz w:val="20"/>
          <w:szCs w:val="20"/>
        </w:rPr>
        <w:t xml:space="preserve"> G</w:t>
      </w:r>
      <w:r>
        <w:rPr>
          <w:rFonts w:ascii="Arial" w:hAnsi="Arial" w:cs="Arial"/>
          <w:color w:val="000000"/>
          <w:sz w:val="20"/>
          <w:szCs w:val="20"/>
        </w:rPr>
        <w:t>). In certain cases, the upper limit of agreement coincides with the upper 95% CI limit of the median, and hence only one limit is represented. Abbreviations: CI - confidence interval; diff - difference</w:t>
      </w:r>
    </w:p>
    <w:p w14:paraId="5D42EA83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B2B87D7" w14:textId="77777777" w:rsidR="004632CD" w:rsidRPr="00793784" w:rsidRDefault="004632CD" w:rsidP="004632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A Fig. Bland-Atman plot for Antenatal Care 1+ Coverag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000744A9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31E1BD1F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12EBE546" wp14:editId="7EC761FA">
            <wp:extent cx="6101080" cy="4714875"/>
            <wp:effectExtent l="0" t="0" r="0" b="9525"/>
            <wp:docPr id="1" name="Image 1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10ACE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5AA85F52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85DA88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C161CEE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760958D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5F5619D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529275E" w14:textId="77777777" w:rsidR="004632CD" w:rsidRDefault="004632CD" w:rsidP="004632CD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 xml:space="preserve">S3B Fig. Bland-Atman plot for Antenatal Care 4+ Coverag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16D7FCB8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706E1D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4206B2D3" wp14:editId="16071E00">
            <wp:extent cx="6101080" cy="4714875"/>
            <wp:effectExtent l="0" t="0" r="0" b="9525"/>
            <wp:docPr id="2" name="Image 2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he SGPlot Procedure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26AB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393D8B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59ED210B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91990EA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4D94CC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F6269BE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D7F91DC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220B9E3C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32C21A45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5B76A4ED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1A20C75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0C4E813" w14:textId="77777777" w:rsidR="004632CD" w:rsidRDefault="004632CD" w:rsidP="004632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C Fig. Bland-Atman plot for Skilled Birth Attendance Coverag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4D081F9B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BB15D2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2A169535" wp14:editId="3F66D65D">
            <wp:extent cx="6101080" cy="4686300"/>
            <wp:effectExtent l="0" t="0" r="0" b="12700"/>
            <wp:docPr id="3" name="Image 3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F142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AC41EF6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0E4AFA5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032EC2F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1C9BBD77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1DC03CDF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2EC0B27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474D6B2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15D4A7F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22FFD03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AE2AA9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4B62A1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3D Fig. Bland-Atman plot for Postnatal Care of the Mother Coverag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0B794452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673A8BE5" wp14:editId="4C15AF6D">
            <wp:extent cx="6101080" cy="4686300"/>
            <wp:effectExtent l="0" t="0" r="0" b="12700"/>
            <wp:docPr id="6" name="Image 6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he SGPlot Procedure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EA56D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C5D23CE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C33948A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1D651F7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61356C8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EF51FC7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CD10F6D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B49A57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235C6F3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2C225270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3BC16FE6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6EEA2E6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BEC0AF4" w14:textId="77777777" w:rsidR="004632CD" w:rsidRDefault="004632CD" w:rsidP="004632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E Fig. Bland-Atman plot for Postnatal Care of the Newborn Coverag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796CEB5C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28E158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76F7BD43" wp14:editId="1924BD49">
            <wp:extent cx="6101080" cy="4686300"/>
            <wp:effectExtent l="0" t="0" r="0" b="12700"/>
            <wp:docPr id="4" name="Image 4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68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C54C5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2AD186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58D232C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128B11F9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7C3D3FC4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54C438E3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06C751E2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279CF06B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ABFFDE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427B85BE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17C69E2C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39AEB0C9" w14:textId="77777777" w:rsidR="004632CD" w:rsidRDefault="004632CD" w:rsidP="004632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F Fig. Bland-Atman plot for Stillbirth Rate in </w:t>
      </w:r>
      <w:proofErr w:type="spellStart"/>
      <w:r>
        <w:rPr>
          <w:rFonts w:ascii="Times New Roman" w:hAnsi="Times New Roman" w:cs="Times New Roman"/>
          <w:b/>
        </w:rPr>
        <w:t>Kersa</w:t>
      </w:r>
      <w:proofErr w:type="spellEnd"/>
    </w:p>
    <w:p w14:paraId="7DC0EEB3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6D924781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  <w:lang w:val="fr-FR" w:eastAsia="fr-FR"/>
        </w:rPr>
        <w:drawing>
          <wp:inline distT="0" distB="0" distL="0" distR="0" wp14:anchorId="317E5C6F" wp14:editId="57ACC9AB">
            <wp:extent cx="6101080" cy="4714875"/>
            <wp:effectExtent l="0" t="0" r="0" b="9525"/>
            <wp:docPr id="5" name="Image 5" descr="The SGPlot Procedur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08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E1115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3F7217CA" w14:textId="77777777" w:rsidR="004632CD" w:rsidRDefault="004632CD" w:rsidP="004632CD">
      <w:pPr>
        <w:rPr>
          <w:rFonts w:ascii="Arial" w:hAnsi="Arial" w:cs="Arial"/>
          <w:color w:val="000000"/>
          <w:sz w:val="20"/>
          <w:szCs w:val="20"/>
        </w:rPr>
      </w:pPr>
    </w:p>
    <w:p w14:paraId="17076CF6" w14:textId="77777777" w:rsidR="008637CA" w:rsidRDefault="008637CA"/>
    <w:sectPr w:rsidR="008637CA" w:rsidSect="008637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2CD"/>
    <w:rsid w:val="002D37EC"/>
    <w:rsid w:val="004632CD"/>
    <w:rsid w:val="0086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617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CD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632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2C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2CD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632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32C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5</Words>
  <Characters>799</Characters>
  <Application>Microsoft Macintosh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Mariame Ouedraogo</cp:lastModifiedBy>
  <cp:revision>2</cp:revision>
  <dcterms:created xsi:type="dcterms:W3CDTF">2018-07-31T05:24:00Z</dcterms:created>
  <dcterms:modified xsi:type="dcterms:W3CDTF">2018-07-31T06:05:00Z</dcterms:modified>
</cp:coreProperties>
</file>